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4508F" w14:textId="389B617D" w:rsidR="000D77B5" w:rsidRDefault="000D77B5">
      <w:pPr>
        <w:rPr>
          <w:rFonts w:ascii="Helvetica" w:hAnsi="Helvetica"/>
          <w:b/>
          <w:bCs/>
          <w:sz w:val="28"/>
          <w:szCs w:val="28"/>
        </w:rPr>
      </w:pPr>
      <w:r w:rsidRPr="00D96069">
        <w:rPr>
          <w:rFonts w:ascii="Helvetica" w:hAnsi="Helvetica"/>
          <w:b/>
          <w:bCs/>
          <w:sz w:val="28"/>
          <w:szCs w:val="28"/>
        </w:rPr>
        <w:t xml:space="preserve">eSupplement </w:t>
      </w:r>
    </w:p>
    <w:p w14:paraId="2EBC823D" w14:textId="77777777" w:rsidR="00B82C55" w:rsidRPr="00B82C55" w:rsidRDefault="00B82C55">
      <w:pPr>
        <w:rPr>
          <w:rFonts w:ascii="Helvetica" w:hAnsi="Helvetica"/>
          <w:b/>
          <w:bCs/>
          <w:sz w:val="28"/>
          <w:szCs w:val="28"/>
        </w:rPr>
      </w:pPr>
    </w:p>
    <w:p w14:paraId="030DCF2B" w14:textId="5276347F" w:rsidR="000D7818" w:rsidRDefault="00387C0A" w:rsidP="00987D24">
      <w:pPr>
        <w:spacing w:after="0" w:line="240" w:lineRule="auto"/>
        <w:rPr>
          <w:rFonts w:ascii="Helvetica" w:hAnsi="Helvetica"/>
          <w:b/>
          <w:bCs/>
          <w:sz w:val="28"/>
          <w:szCs w:val="28"/>
        </w:rPr>
      </w:pPr>
      <w:r w:rsidRPr="00BB11BD">
        <w:rPr>
          <w:rFonts w:ascii="Helvetica" w:hAnsi="Helvetica"/>
          <w:b/>
          <w:bCs/>
          <w:sz w:val="28"/>
          <w:szCs w:val="28"/>
        </w:rPr>
        <w:t xml:space="preserve">Section 1: </w:t>
      </w:r>
      <w:r w:rsidR="0010792E" w:rsidRPr="00BB11BD">
        <w:rPr>
          <w:rFonts w:ascii="Helvetica" w:hAnsi="Helvetica"/>
          <w:b/>
          <w:bCs/>
          <w:sz w:val="28"/>
          <w:szCs w:val="28"/>
        </w:rPr>
        <w:t>National Multicenter Perioperative Outcomes Group (MPOG) Data Information</w:t>
      </w:r>
    </w:p>
    <w:p w14:paraId="750BCCCA" w14:textId="77777777" w:rsidR="00BB11BD" w:rsidRDefault="00BB11BD" w:rsidP="00987D24">
      <w:pPr>
        <w:spacing w:after="0" w:line="240" w:lineRule="auto"/>
        <w:rPr>
          <w:rFonts w:ascii="Helvetica" w:hAnsi="Helvetica"/>
          <w:b/>
          <w:bCs/>
          <w:sz w:val="28"/>
          <w:szCs w:val="28"/>
        </w:rPr>
      </w:pPr>
    </w:p>
    <w:p w14:paraId="7906C077" w14:textId="77777777" w:rsidR="00987D24" w:rsidRPr="00BB11BD" w:rsidRDefault="00987D24" w:rsidP="00987D24">
      <w:pPr>
        <w:spacing w:after="0" w:line="240" w:lineRule="auto"/>
        <w:rPr>
          <w:rFonts w:ascii="Helvetica" w:hAnsi="Helvetica"/>
          <w:b/>
          <w:bCs/>
          <w:sz w:val="28"/>
          <w:szCs w:val="28"/>
        </w:rPr>
      </w:pPr>
    </w:p>
    <w:p w14:paraId="60EE3ACD" w14:textId="77777777" w:rsidR="00B777B5" w:rsidRDefault="000D7818" w:rsidP="00987D24">
      <w:pPr>
        <w:spacing w:after="0" w:line="240" w:lineRule="auto"/>
        <w:rPr>
          <w:rFonts w:ascii="Helvetica" w:hAnsi="Helvetica"/>
          <w:b/>
          <w:bCs/>
        </w:rPr>
      </w:pPr>
      <w:r w:rsidRPr="00B82C55">
        <w:rPr>
          <w:rFonts w:ascii="Helvetica" w:hAnsi="Helvetica"/>
          <w:b/>
          <w:bCs/>
        </w:rPr>
        <w:t xml:space="preserve">1.1: </w:t>
      </w:r>
      <w:r w:rsidR="00387C0A" w:rsidRPr="00B82C55">
        <w:rPr>
          <w:rFonts w:ascii="Helvetica" w:hAnsi="Helvetica"/>
          <w:b/>
          <w:bCs/>
        </w:rPr>
        <w:t>MPOG Research Standard at the time of data query</w:t>
      </w:r>
    </w:p>
    <w:p w14:paraId="5972E68D" w14:textId="34A60A84" w:rsidR="00387C0A" w:rsidRPr="00B82C55" w:rsidRDefault="00387C0A" w:rsidP="00987D24">
      <w:pPr>
        <w:spacing w:after="0" w:line="240" w:lineRule="auto"/>
        <w:rPr>
          <w:rFonts w:ascii="Helvetica" w:hAnsi="Helvetica"/>
          <w:b/>
          <w:bCs/>
        </w:rPr>
      </w:pPr>
      <w:r w:rsidRPr="00B82C55">
        <w:rPr>
          <w:rFonts w:ascii="Helvetica" w:hAnsi="Helvetica"/>
          <w:b/>
          <w:bCs/>
        </w:rPr>
        <w:t xml:space="preserve"> </w:t>
      </w:r>
    </w:p>
    <w:p w14:paraId="7C8330DF" w14:textId="77777777" w:rsidR="00AC0D47" w:rsidRPr="00D96069" w:rsidRDefault="00AC0D47" w:rsidP="00987D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>Valid anesthesia start/end times</w:t>
      </w:r>
    </w:p>
    <w:p w14:paraId="4FF6D811" w14:textId="77777777" w:rsidR="00AC0D47" w:rsidRPr="00D96069" w:rsidRDefault="00AC0D47" w:rsidP="00987D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>Valid patient in-room time</w:t>
      </w:r>
    </w:p>
    <w:p w14:paraId="4BCBE429" w14:textId="77777777" w:rsidR="00AC0D47" w:rsidRPr="00D96069" w:rsidRDefault="00AC0D47" w:rsidP="00987D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>Common Procedural Technology (CPT) codes available</w:t>
      </w:r>
    </w:p>
    <w:p w14:paraId="67FCC685" w14:textId="77777777" w:rsidR="00AC0D47" w:rsidRPr="00D96069" w:rsidRDefault="00AC0D47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>Documented age, sex, and American Society of Anesthesiologists Physical Status (ASA-PS) classification</w:t>
      </w:r>
    </w:p>
    <w:p w14:paraId="6758BD0C" w14:textId="77777777" w:rsidR="00AC0D47" w:rsidRPr="00D96069" w:rsidRDefault="00AC0D47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 xml:space="preserve">At least one blood pressure measurement </w:t>
      </w:r>
    </w:p>
    <w:p w14:paraId="5259624E" w14:textId="77777777" w:rsidR="00AC0D47" w:rsidRPr="00D96069" w:rsidRDefault="00AC0D47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 xml:space="preserve">At least one intraoperative medication </w:t>
      </w:r>
    </w:p>
    <w:p w14:paraId="4A1D2839" w14:textId="77777777" w:rsidR="00AC0D47" w:rsidRPr="00D96069" w:rsidRDefault="00AC0D47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>At least one International Classification of Diseases (ICD-9/10) discharge diagnosis code</w:t>
      </w:r>
    </w:p>
    <w:p w14:paraId="5B9CDD09" w14:textId="77777777" w:rsidR="00AC0D47" w:rsidRPr="00D96069" w:rsidRDefault="00AC0D47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D96069">
        <w:rPr>
          <w:rFonts w:ascii="Helvetica" w:hAnsi="Helvetica" w:cs="Helvetica Neue"/>
          <w:color w:val="000000"/>
          <w:kern w:val="0"/>
        </w:rPr>
        <w:t>At least one serum creatinine or hematocrit obtained within 365 days before or after surgery</w:t>
      </w:r>
    </w:p>
    <w:p w14:paraId="5F95424F" w14:textId="77777777" w:rsidR="000D7818" w:rsidRPr="00D96069" w:rsidRDefault="000D7818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</w:p>
    <w:p w14:paraId="1CA7F954" w14:textId="6DF89DAA" w:rsidR="000D7818" w:rsidRPr="00B82C55" w:rsidRDefault="000D7818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b/>
          <w:bCs/>
          <w:color w:val="000000"/>
          <w:kern w:val="0"/>
        </w:rPr>
      </w:pPr>
      <w:r w:rsidRPr="00B82C55">
        <w:rPr>
          <w:rFonts w:ascii="Helvetica" w:hAnsi="Helvetica" w:cs="Helvetica Neue"/>
          <w:b/>
          <w:bCs/>
          <w:color w:val="000000"/>
          <w:kern w:val="0"/>
        </w:rPr>
        <w:t xml:space="preserve">1.2: Link to MPOG Adult Cardiac Phenotype </w:t>
      </w:r>
    </w:p>
    <w:p w14:paraId="31F68EE1" w14:textId="77777777" w:rsidR="000D7818" w:rsidRPr="00D96069" w:rsidRDefault="000D7818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</w:p>
    <w:p w14:paraId="1558C8F6" w14:textId="37E0E186" w:rsidR="000D7818" w:rsidRDefault="00345A0A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hyperlink r:id="rId4" w:history="1">
        <w:r w:rsidRPr="00D96069">
          <w:rPr>
            <w:rStyle w:val="Hyperlink"/>
            <w:rFonts w:ascii="Helvetica" w:hAnsi="Helvetica" w:cs="Helvetica Neue"/>
            <w:kern w:val="0"/>
          </w:rPr>
          <w:t>https://phenotypes.mpog.org/Procedure%20Type:%20Cardiac%20(Adult)</w:t>
        </w:r>
      </w:hyperlink>
      <w:r w:rsidRPr="00D96069">
        <w:rPr>
          <w:rFonts w:ascii="Helvetica" w:hAnsi="Helvetica" w:cs="Helvetica Neue"/>
          <w:color w:val="000000"/>
          <w:kern w:val="0"/>
        </w:rPr>
        <w:t xml:space="preserve"> </w:t>
      </w:r>
    </w:p>
    <w:p w14:paraId="31A8E850" w14:textId="77777777" w:rsidR="00D96069" w:rsidRDefault="00D96069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</w:p>
    <w:p w14:paraId="68381CE6" w14:textId="77777777" w:rsidR="00987D24" w:rsidRDefault="00987D24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</w:p>
    <w:p w14:paraId="5137AF7F" w14:textId="6E08F1FB" w:rsidR="0010792E" w:rsidRPr="00987D24" w:rsidRDefault="0010792E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r w:rsidRPr="00BB11BD">
        <w:rPr>
          <w:rFonts w:ascii="Helvetica" w:hAnsi="Helvetica" w:cs="Helvetica Neue"/>
          <w:b/>
          <w:bCs/>
          <w:color w:val="000000"/>
          <w:kern w:val="0"/>
          <w:sz w:val="28"/>
          <w:szCs w:val="28"/>
        </w:rPr>
        <w:t xml:space="preserve">Section 2: GitHub Repository for PAC Variability </w:t>
      </w:r>
    </w:p>
    <w:p w14:paraId="503D1D6A" w14:textId="77777777" w:rsidR="0010792E" w:rsidRDefault="0010792E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</w:p>
    <w:p w14:paraId="4C2C475D" w14:textId="77777777" w:rsidR="00987D24" w:rsidRPr="00D96069" w:rsidRDefault="00987D24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</w:p>
    <w:p w14:paraId="77F72E99" w14:textId="773C1DDC" w:rsidR="0010792E" w:rsidRPr="00497027" w:rsidRDefault="00497027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 Neue"/>
          <w:color w:val="000000"/>
          <w:kern w:val="0"/>
        </w:rPr>
      </w:pPr>
      <w:hyperlink r:id="rId5" w:history="1">
        <w:r w:rsidRPr="00497027">
          <w:rPr>
            <w:rStyle w:val="Hyperlink"/>
            <w:rFonts w:ascii="Helvetica" w:hAnsi="Helvetica"/>
          </w:rPr>
          <w:t>https://github.com/emily-jane-mackay/PAC_Variability</w:t>
        </w:r>
      </w:hyperlink>
      <w:r w:rsidRPr="00497027">
        <w:rPr>
          <w:rFonts w:ascii="Helvetica" w:hAnsi="Helvetica"/>
        </w:rPr>
        <w:t xml:space="preserve"> </w:t>
      </w:r>
    </w:p>
    <w:p w14:paraId="1CD89F82" w14:textId="77777777" w:rsidR="00A51E53" w:rsidRDefault="00A51E53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</w:p>
    <w:p w14:paraId="08677C21" w14:textId="7FF15172" w:rsidR="00B96600" w:rsidRPr="00B96600" w:rsidRDefault="00B96600" w:rsidP="00AC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  <w:sz w:val="28"/>
          <w:szCs w:val="28"/>
        </w:rPr>
      </w:pPr>
    </w:p>
    <w:sectPr w:rsidR="00B96600" w:rsidRPr="00B96600" w:rsidSect="004F7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B5"/>
    <w:rsid w:val="0005218E"/>
    <w:rsid w:val="0006613A"/>
    <w:rsid w:val="0009132C"/>
    <w:rsid w:val="000A235B"/>
    <w:rsid w:val="000B07EC"/>
    <w:rsid w:val="000B4589"/>
    <w:rsid w:val="000B7CB1"/>
    <w:rsid w:val="000C602C"/>
    <w:rsid w:val="000D77B5"/>
    <w:rsid w:val="000D7818"/>
    <w:rsid w:val="0010792E"/>
    <w:rsid w:val="0013373C"/>
    <w:rsid w:val="001356FB"/>
    <w:rsid w:val="0015353F"/>
    <w:rsid w:val="00165E06"/>
    <w:rsid w:val="001758C8"/>
    <w:rsid w:val="00180151"/>
    <w:rsid w:val="001860C4"/>
    <w:rsid w:val="00207A14"/>
    <w:rsid w:val="00233778"/>
    <w:rsid w:val="00244DC4"/>
    <w:rsid w:val="0027157A"/>
    <w:rsid w:val="002E5E0E"/>
    <w:rsid w:val="002E66E0"/>
    <w:rsid w:val="0030150F"/>
    <w:rsid w:val="0030316C"/>
    <w:rsid w:val="00323252"/>
    <w:rsid w:val="0032710A"/>
    <w:rsid w:val="00345A0A"/>
    <w:rsid w:val="00360035"/>
    <w:rsid w:val="003867E7"/>
    <w:rsid w:val="00387C0A"/>
    <w:rsid w:val="003952AE"/>
    <w:rsid w:val="003D4535"/>
    <w:rsid w:val="003D7B84"/>
    <w:rsid w:val="003E4B53"/>
    <w:rsid w:val="00424748"/>
    <w:rsid w:val="00434246"/>
    <w:rsid w:val="0043442C"/>
    <w:rsid w:val="00472DA6"/>
    <w:rsid w:val="0049233A"/>
    <w:rsid w:val="00497027"/>
    <w:rsid w:val="004B4109"/>
    <w:rsid w:val="004C6184"/>
    <w:rsid w:val="004D4AA4"/>
    <w:rsid w:val="004E04D4"/>
    <w:rsid w:val="004E06F1"/>
    <w:rsid w:val="004E2C36"/>
    <w:rsid w:val="004F7D4D"/>
    <w:rsid w:val="005258FC"/>
    <w:rsid w:val="00531FD4"/>
    <w:rsid w:val="00596941"/>
    <w:rsid w:val="005B39F7"/>
    <w:rsid w:val="005D1DD8"/>
    <w:rsid w:val="005D402C"/>
    <w:rsid w:val="005E3005"/>
    <w:rsid w:val="005F7B6A"/>
    <w:rsid w:val="006154B0"/>
    <w:rsid w:val="0062016C"/>
    <w:rsid w:val="006D0BDD"/>
    <w:rsid w:val="006D1348"/>
    <w:rsid w:val="006D3EAA"/>
    <w:rsid w:val="007161C9"/>
    <w:rsid w:val="00731B16"/>
    <w:rsid w:val="00741B57"/>
    <w:rsid w:val="007431F4"/>
    <w:rsid w:val="007A7F24"/>
    <w:rsid w:val="007F2628"/>
    <w:rsid w:val="008238C2"/>
    <w:rsid w:val="00854635"/>
    <w:rsid w:val="00856258"/>
    <w:rsid w:val="0087184E"/>
    <w:rsid w:val="008757B8"/>
    <w:rsid w:val="0088356A"/>
    <w:rsid w:val="008C4636"/>
    <w:rsid w:val="00904EBC"/>
    <w:rsid w:val="00905EC1"/>
    <w:rsid w:val="009201F1"/>
    <w:rsid w:val="009317FE"/>
    <w:rsid w:val="00987D24"/>
    <w:rsid w:val="009A1D62"/>
    <w:rsid w:val="009D2017"/>
    <w:rsid w:val="009D3D96"/>
    <w:rsid w:val="00A51E53"/>
    <w:rsid w:val="00A523AD"/>
    <w:rsid w:val="00A71E28"/>
    <w:rsid w:val="00AC0D47"/>
    <w:rsid w:val="00AE7148"/>
    <w:rsid w:val="00AF7B3F"/>
    <w:rsid w:val="00B11C3A"/>
    <w:rsid w:val="00B309F7"/>
    <w:rsid w:val="00B777B5"/>
    <w:rsid w:val="00B82C55"/>
    <w:rsid w:val="00B92628"/>
    <w:rsid w:val="00B96600"/>
    <w:rsid w:val="00BA25ED"/>
    <w:rsid w:val="00BB11BD"/>
    <w:rsid w:val="00BB239D"/>
    <w:rsid w:val="00BC452B"/>
    <w:rsid w:val="00BC5B81"/>
    <w:rsid w:val="00BD4AE4"/>
    <w:rsid w:val="00BE09E3"/>
    <w:rsid w:val="00BE0C99"/>
    <w:rsid w:val="00BE3CBC"/>
    <w:rsid w:val="00BE65A8"/>
    <w:rsid w:val="00BF2BAF"/>
    <w:rsid w:val="00C63B74"/>
    <w:rsid w:val="00C670ED"/>
    <w:rsid w:val="00C73DB2"/>
    <w:rsid w:val="00C839B7"/>
    <w:rsid w:val="00CE34CE"/>
    <w:rsid w:val="00D075B9"/>
    <w:rsid w:val="00D2481D"/>
    <w:rsid w:val="00D44D53"/>
    <w:rsid w:val="00D5397F"/>
    <w:rsid w:val="00D96069"/>
    <w:rsid w:val="00DA3A1B"/>
    <w:rsid w:val="00DE5679"/>
    <w:rsid w:val="00E36787"/>
    <w:rsid w:val="00E52718"/>
    <w:rsid w:val="00E9384D"/>
    <w:rsid w:val="00ED7C1B"/>
    <w:rsid w:val="00F147CF"/>
    <w:rsid w:val="00F17E54"/>
    <w:rsid w:val="00F2493B"/>
    <w:rsid w:val="00F34272"/>
    <w:rsid w:val="00F36BEF"/>
    <w:rsid w:val="00F434A5"/>
    <w:rsid w:val="00FD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887EA"/>
  <w15:chartTrackingRefBased/>
  <w15:docId w15:val="{51EA3C77-8D50-4546-8F57-50D36ACA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7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7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7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7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7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7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7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7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45A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5A0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26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emily-jane-mackay/PAC_Variability" TargetMode="External"/><Relationship Id="rId4" Type="http://schemas.openxmlformats.org/officeDocument/2006/relationships/hyperlink" Target="https://phenotypes.mpog.org/Procedure%20Type:%20Cardiac%20(Adult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Emily</dc:creator>
  <cp:keywords/>
  <dc:description/>
  <cp:lastModifiedBy>Mackay, Emily</cp:lastModifiedBy>
  <cp:revision>6</cp:revision>
  <dcterms:created xsi:type="dcterms:W3CDTF">2025-06-10T15:17:00Z</dcterms:created>
  <dcterms:modified xsi:type="dcterms:W3CDTF">2025-06-12T14:14:00Z</dcterms:modified>
</cp:coreProperties>
</file>